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lang w:eastAsia="zh-CN"/>
        </w:rPr>
        <w:t>Table. The individual decision matrix of D2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309"/>
        <w:gridCol w:w="1309"/>
        <w:gridCol w:w="1309"/>
        <w:gridCol w:w="1310"/>
        <w:gridCol w:w="1312"/>
      </w:tblGrid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H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LL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H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L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42:00Z</dcterms:created>
  <dc:creator>HYB</dc:creator>
  <dc:description/>
  <dc:language>en-US</dc:language>
  <cp:lastModifiedBy>Simple life</cp:lastModifiedBy>
  <dcterms:modified xsi:type="dcterms:W3CDTF">2024-01-15T04:58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FB3B4F8BCD4D738523B7BBE26DB789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